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E5F12" w14:textId="77777777" w:rsidR="00712B50" w:rsidRDefault="00712B50">
      <w:r>
        <w:rPr>
          <w:noProof/>
        </w:rPr>
        <w:drawing>
          <wp:inline distT="0" distB="0" distL="0" distR="0" wp14:anchorId="572E3202" wp14:editId="11727B19">
            <wp:extent cx="5943600" cy="2948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89C22" w14:textId="77777777" w:rsidR="00712B50" w:rsidRDefault="00712B50"/>
    <w:p w14:paraId="1623DA45" w14:textId="6D0E69AF" w:rsidR="00712B50" w:rsidRDefault="00832092">
      <w:r>
        <w:t>Supplemental Figure 1.</w:t>
      </w:r>
      <w:r w:rsidR="00670047">
        <w:t xml:space="preserve"> miR-1-3p, miR-133a-3p and miR-133b have reduced expression in high Gleason compared to low Gleason risk. </w:t>
      </w:r>
    </w:p>
    <w:p w14:paraId="5D9317FC" w14:textId="77777777" w:rsidR="00712B50" w:rsidRDefault="00712B50"/>
    <w:p w14:paraId="3E01C910" w14:textId="77777777" w:rsidR="00712B50" w:rsidRDefault="00712B50"/>
    <w:p w14:paraId="4C4BBF6A" w14:textId="16AE77CB" w:rsidR="00F907F4" w:rsidRDefault="00712B50">
      <w:r>
        <w:rPr>
          <w:noProof/>
        </w:rPr>
        <w:drawing>
          <wp:inline distT="0" distB="0" distL="0" distR="0" wp14:anchorId="2F007586" wp14:editId="55D4772D">
            <wp:extent cx="5943600" cy="37363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66F6D" w14:textId="495D89C8" w:rsidR="00832092" w:rsidRDefault="00832092"/>
    <w:p w14:paraId="247B87B0" w14:textId="6A12BC1B" w:rsidR="00832092" w:rsidRDefault="00832092">
      <w:r>
        <w:t xml:space="preserve">Supplemental Figure </w:t>
      </w:r>
      <w:r w:rsidR="00400B68">
        <w:t>2</w:t>
      </w:r>
      <w:r>
        <w:t>. Linear regression of log2 normalized miRNA expression of Ku et al. (x-axis) and those reported by Cheng et al (y-axis)</w:t>
      </w:r>
      <w:r w:rsidR="00275D53">
        <w:t>.</w:t>
      </w:r>
    </w:p>
    <w:sectPr w:rsidR="00832092" w:rsidSect="00103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DIxNTA1NDGwsDBR0lEKTi0uzszPAykwrAUAJXrbdywAAAA="/>
  </w:docVars>
  <w:rsids>
    <w:rsidRoot w:val="00712B50"/>
    <w:rsid w:val="00001239"/>
    <w:rsid w:val="00024C24"/>
    <w:rsid w:val="000303D7"/>
    <w:rsid w:val="000437D8"/>
    <w:rsid w:val="00045A95"/>
    <w:rsid w:val="000548C7"/>
    <w:rsid w:val="00063D3E"/>
    <w:rsid w:val="00072A3E"/>
    <w:rsid w:val="00075B12"/>
    <w:rsid w:val="000772C2"/>
    <w:rsid w:val="00077FC4"/>
    <w:rsid w:val="0008024F"/>
    <w:rsid w:val="00097775"/>
    <w:rsid w:val="000A2276"/>
    <w:rsid w:val="000C44B5"/>
    <w:rsid w:val="00103C57"/>
    <w:rsid w:val="00112DC1"/>
    <w:rsid w:val="00123C66"/>
    <w:rsid w:val="00141230"/>
    <w:rsid w:val="00162546"/>
    <w:rsid w:val="00194BEE"/>
    <w:rsid w:val="00197AF6"/>
    <w:rsid w:val="001A3BE5"/>
    <w:rsid w:val="001C23AF"/>
    <w:rsid w:val="001E1338"/>
    <w:rsid w:val="001F492F"/>
    <w:rsid w:val="0021427F"/>
    <w:rsid w:val="00224C88"/>
    <w:rsid w:val="002604A7"/>
    <w:rsid w:val="002709B3"/>
    <w:rsid w:val="00275D53"/>
    <w:rsid w:val="002813D0"/>
    <w:rsid w:val="002A4411"/>
    <w:rsid w:val="002A6E6D"/>
    <w:rsid w:val="002F5535"/>
    <w:rsid w:val="002F7257"/>
    <w:rsid w:val="0031370E"/>
    <w:rsid w:val="003144C5"/>
    <w:rsid w:val="0036125E"/>
    <w:rsid w:val="003C2F8F"/>
    <w:rsid w:val="003D4C02"/>
    <w:rsid w:val="003F5573"/>
    <w:rsid w:val="00400B68"/>
    <w:rsid w:val="004064B4"/>
    <w:rsid w:val="00431537"/>
    <w:rsid w:val="00440732"/>
    <w:rsid w:val="00445FAF"/>
    <w:rsid w:val="004707DA"/>
    <w:rsid w:val="0049034F"/>
    <w:rsid w:val="00495DD2"/>
    <w:rsid w:val="004B7CC0"/>
    <w:rsid w:val="004C078F"/>
    <w:rsid w:val="004C54CF"/>
    <w:rsid w:val="004C58F7"/>
    <w:rsid w:val="004D6F48"/>
    <w:rsid w:val="004E5C33"/>
    <w:rsid w:val="0052606A"/>
    <w:rsid w:val="00532AFD"/>
    <w:rsid w:val="00540728"/>
    <w:rsid w:val="00555AA8"/>
    <w:rsid w:val="00564C5D"/>
    <w:rsid w:val="00572E28"/>
    <w:rsid w:val="00595EA1"/>
    <w:rsid w:val="005A01B6"/>
    <w:rsid w:val="005B3147"/>
    <w:rsid w:val="005D5C18"/>
    <w:rsid w:val="005E7C08"/>
    <w:rsid w:val="005F19DA"/>
    <w:rsid w:val="006160E7"/>
    <w:rsid w:val="00623CDE"/>
    <w:rsid w:val="00670047"/>
    <w:rsid w:val="006A2128"/>
    <w:rsid w:val="006E3AA8"/>
    <w:rsid w:val="00705AD3"/>
    <w:rsid w:val="00712B50"/>
    <w:rsid w:val="00730D3A"/>
    <w:rsid w:val="00762C3D"/>
    <w:rsid w:val="00774009"/>
    <w:rsid w:val="007746E2"/>
    <w:rsid w:val="0078255E"/>
    <w:rsid w:val="007936D6"/>
    <w:rsid w:val="007C3D53"/>
    <w:rsid w:val="007C56CB"/>
    <w:rsid w:val="008161CC"/>
    <w:rsid w:val="00832092"/>
    <w:rsid w:val="0084563A"/>
    <w:rsid w:val="00870770"/>
    <w:rsid w:val="00881EB3"/>
    <w:rsid w:val="008932F2"/>
    <w:rsid w:val="008A1E5E"/>
    <w:rsid w:val="008D4058"/>
    <w:rsid w:val="008D79AD"/>
    <w:rsid w:val="00900DEB"/>
    <w:rsid w:val="009025BC"/>
    <w:rsid w:val="00951DF4"/>
    <w:rsid w:val="009869E6"/>
    <w:rsid w:val="00990BFB"/>
    <w:rsid w:val="009954E5"/>
    <w:rsid w:val="009A6B0E"/>
    <w:rsid w:val="009E2A7F"/>
    <w:rsid w:val="00A27CB1"/>
    <w:rsid w:val="00A34D0E"/>
    <w:rsid w:val="00A571B5"/>
    <w:rsid w:val="00A86D39"/>
    <w:rsid w:val="00AA2F7F"/>
    <w:rsid w:val="00AB5939"/>
    <w:rsid w:val="00AC145C"/>
    <w:rsid w:val="00AD680C"/>
    <w:rsid w:val="00B05E42"/>
    <w:rsid w:val="00B246BC"/>
    <w:rsid w:val="00B24810"/>
    <w:rsid w:val="00B32A85"/>
    <w:rsid w:val="00B45E30"/>
    <w:rsid w:val="00B60F17"/>
    <w:rsid w:val="00B65E4C"/>
    <w:rsid w:val="00B744C8"/>
    <w:rsid w:val="00BA0001"/>
    <w:rsid w:val="00BA32C7"/>
    <w:rsid w:val="00BB513D"/>
    <w:rsid w:val="00BB5453"/>
    <w:rsid w:val="00BB66DE"/>
    <w:rsid w:val="00BD7E9B"/>
    <w:rsid w:val="00BE4DD9"/>
    <w:rsid w:val="00BF55E4"/>
    <w:rsid w:val="00C07954"/>
    <w:rsid w:val="00C14896"/>
    <w:rsid w:val="00C14ABF"/>
    <w:rsid w:val="00C3355E"/>
    <w:rsid w:val="00C52912"/>
    <w:rsid w:val="00C60602"/>
    <w:rsid w:val="00C9512E"/>
    <w:rsid w:val="00C959BF"/>
    <w:rsid w:val="00CB3694"/>
    <w:rsid w:val="00CB4296"/>
    <w:rsid w:val="00CB6B52"/>
    <w:rsid w:val="00CC05E1"/>
    <w:rsid w:val="00CD0106"/>
    <w:rsid w:val="00CD7B9B"/>
    <w:rsid w:val="00CE2F9C"/>
    <w:rsid w:val="00CF2C65"/>
    <w:rsid w:val="00D0023C"/>
    <w:rsid w:val="00D01944"/>
    <w:rsid w:val="00D0392C"/>
    <w:rsid w:val="00D16AF6"/>
    <w:rsid w:val="00D206F6"/>
    <w:rsid w:val="00D2109A"/>
    <w:rsid w:val="00D226BD"/>
    <w:rsid w:val="00D24847"/>
    <w:rsid w:val="00D31B83"/>
    <w:rsid w:val="00D33C55"/>
    <w:rsid w:val="00D364BD"/>
    <w:rsid w:val="00D54D67"/>
    <w:rsid w:val="00D64FB8"/>
    <w:rsid w:val="00D66F32"/>
    <w:rsid w:val="00D67676"/>
    <w:rsid w:val="00DA7807"/>
    <w:rsid w:val="00E34092"/>
    <w:rsid w:val="00E518F0"/>
    <w:rsid w:val="00E7385A"/>
    <w:rsid w:val="00EB0664"/>
    <w:rsid w:val="00EB6BA3"/>
    <w:rsid w:val="00EC7B8F"/>
    <w:rsid w:val="00F27BA4"/>
    <w:rsid w:val="00F447F1"/>
    <w:rsid w:val="00F44BA4"/>
    <w:rsid w:val="00F67197"/>
    <w:rsid w:val="00F82535"/>
    <w:rsid w:val="00F825D8"/>
    <w:rsid w:val="00F907F4"/>
    <w:rsid w:val="00F90D49"/>
    <w:rsid w:val="00FC5B34"/>
    <w:rsid w:val="00FC5C06"/>
    <w:rsid w:val="00FD0321"/>
    <w:rsid w:val="00FD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F0C3"/>
  <w15:chartTrackingRefBased/>
  <w15:docId w15:val="{2CCC4C6D-D4DE-3945-8F9B-DC478942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on Ku</dc:creator>
  <cp:keywords/>
  <dc:description/>
  <cp:lastModifiedBy>Alessandro Sbordoni</cp:lastModifiedBy>
  <cp:revision>6</cp:revision>
  <dcterms:created xsi:type="dcterms:W3CDTF">2021-01-14T03:29:00Z</dcterms:created>
  <dcterms:modified xsi:type="dcterms:W3CDTF">2021-03-23T14:15:00Z</dcterms:modified>
</cp:coreProperties>
</file>